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2F3" w:rsidRDefault="00173881" w:rsidP="00173881">
      <w:pPr>
        <w:pStyle w:val="Title"/>
        <w:jc w:val="center"/>
      </w:pPr>
      <w:r>
        <w:t>S</w:t>
      </w:r>
      <w:r w:rsidR="00197216">
        <w:t>3</w:t>
      </w:r>
      <w:r>
        <w:t xml:space="preserve"> Text</w:t>
      </w:r>
    </w:p>
    <w:p w:rsidR="00173881" w:rsidRDefault="00283834" w:rsidP="00173881">
      <w:pPr>
        <w:pStyle w:val="Title"/>
        <w:jc w:val="center"/>
      </w:pPr>
      <w:r>
        <w:rPr>
          <w:sz w:val="28"/>
          <w:szCs w:val="28"/>
        </w:rPr>
        <w:t>Tables</w:t>
      </w:r>
      <w:r w:rsidR="00173881">
        <w:rPr>
          <w:sz w:val="28"/>
          <w:szCs w:val="28"/>
        </w:rPr>
        <w:t xml:space="preserve"> </w:t>
      </w:r>
      <w:r w:rsidR="00DB42F8">
        <w:rPr>
          <w:sz w:val="28"/>
          <w:szCs w:val="28"/>
        </w:rPr>
        <w:t>A</w:t>
      </w:r>
      <w:r w:rsidR="00173881">
        <w:rPr>
          <w:sz w:val="28"/>
          <w:szCs w:val="28"/>
        </w:rPr>
        <w:t>-</w:t>
      </w:r>
      <w:r w:rsidR="00DB42F8">
        <w:rPr>
          <w:sz w:val="28"/>
          <w:szCs w:val="28"/>
        </w:rPr>
        <w:t>E</w:t>
      </w:r>
    </w:p>
    <w:p w:rsidR="00FB410C" w:rsidRPr="00A67D11" w:rsidRDefault="00FB410C" w:rsidP="00FB410C">
      <w:pPr>
        <w:jc w:val="center"/>
      </w:pPr>
    </w:p>
    <w:p w:rsidR="00FB410C" w:rsidRPr="00A67D11" w:rsidRDefault="00FB410C" w:rsidP="00FB410C">
      <w:pPr>
        <w:spacing w:line="276" w:lineRule="auto"/>
        <w:jc w:val="center"/>
        <w:rPr>
          <w:b/>
        </w:rPr>
      </w:pPr>
      <w:r w:rsidRPr="00A67D11">
        <w:rPr>
          <w:b/>
        </w:rPr>
        <w:t>Intra-patient Inter-metastatic Genetic Heterogeneity in Colorectal Cancer as a Key Determinant of Survival after Curative Liver Resection</w:t>
      </w:r>
    </w:p>
    <w:p w:rsidR="00FB410C" w:rsidRDefault="00FB410C" w:rsidP="00C579B1">
      <w:pPr>
        <w:spacing w:line="276" w:lineRule="auto"/>
        <w:jc w:val="center"/>
      </w:pPr>
      <w:r w:rsidRPr="00E27FA3">
        <w:t>Anita Sveen, Inger Marie Løes, Sharmini Alagaratnam, Gro Nilsen, Maren Høland, Ole Christian Lingjærde, Halfdan S</w:t>
      </w:r>
      <w:r>
        <w:t>o</w:t>
      </w:r>
      <w:r w:rsidRPr="00E27FA3">
        <w:t xml:space="preserve">rbye, </w:t>
      </w:r>
      <w:r>
        <w:t>Kaja Christine Graue Berg</w:t>
      </w:r>
      <w:r w:rsidRPr="00E27FA3">
        <w:t>,</w:t>
      </w:r>
      <w:r>
        <w:t xml:space="preserve"> Arild Horn, Jon-Helge Angelsen, </w:t>
      </w:r>
      <w:r w:rsidRPr="00E27FA3">
        <w:t>Stian Knappskog, Per Eystein Lønning, Ragnhild A. Lothe</w:t>
      </w:r>
    </w:p>
    <w:p w:rsidR="00C579B1" w:rsidRDefault="00C579B1" w:rsidP="00C579B1">
      <w:pPr>
        <w:spacing w:line="276" w:lineRule="auto"/>
        <w:jc w:val="center"/>
      </w:pPr>
    </w:p>
    <w:p w:rsidR="00C579B1" w:rsidRDefault="00C579B1">
      <w:pPr>
        <w:spacing w:line="276" w:lineRule="auto"/>
      </w:pPr>
      <w:r>
        <w:br w:type="page"/>
      </w:r>
    </w:p>
    <w:p w:rsidR="00C579B1" w:rsidRDefault="00C579B1" w:rsidP="00C579B1">
      <w:pPr>
        <w:pStyle w:val="Heading1"/>
        <w:spacing w:line="276" w:lineRule="auto"/>
      </w:pPr>
      <w:r>
        <w:lastRenderedPageBreak/>
        <w:t xml:space="preserve">Table </w:t>
      </w:r>
      <w:r w:rsidR="00DB42F8">
        <w:t>A</w:t>
      </w:r>
      <w:r>
        <w:t xml:space="preserve">. </w:t>
      </w:r>
      <w:r w:rsidRPr="00103B48">
        <w:t xml:space="preserve">Genomic regions with increased frequency of copy number aberrations in metastases with mutated and wild type </w:t>
      </w:r>
      <w:r w:rsidRPr="00103B48">
        <w:rPr>
          <w:i/>
        </w:rPr>
        <w:t>TP53</w:t>
      </w:r>
    </w:p>
    <w:tbl>
      <w:tblPr>
        <w:tblW w:w="8920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1700"/>
        <w:gridCol w:w="1240"/>
        <w:gridCol w:w="1140"/>
        <w:gridCol w:w="2660"/>
        <w:gridCol w:w="2180"/>
      </w:tblGrid>
      <w:tr w:rsidR="00C579B1" w:rsidRPr="00103B48" w:rsidTr="00C579B1">
        <w:trPr>
          <w:trHeight w:val="375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hromosome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tart position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nd position</w:t>
            </w:r>
          </w:p>
        </w:tc>
        <w:tc>
          <w:tcPr>
            <w:tcW w:w="4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requency of metastases with aberrations (%)</w:t>
            </w:r>
          </w:p>
        </w:tc>
      </w:tr>
      <w:tr w:rsidR="00C579B1" w:rsidRPr="00103B48" w:rsidTr="00C579B1">
        <w:trPr>
          <w:trHeight w:val="615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79B1" w:rsidRPr="00103B48" w:rsidRDefault="00C579B1" w:rsidP="00C579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79B1" w:rsidRPr="00103B48" w:rsidRDefault="00C579B1" w:rsidP="00C579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79B1" w:rsidRPr="00103B48" w:rsidRDefault="00C579B1" w:rsidP="00C579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Metastases with </w:t>
            </w:r>
            <w:r w:rsidRPr="00103B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TP53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mutations (n = 8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Metastases with wild-type </w:t>
            </w:r>
            <w:r w:rsidRPr="00103B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TP53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(n = 44)</w:t>
            </w:r>
          </w:p>
        </w:tc>
      </w:tr>
      <w:tr w:rsidR="00C579B1" w:rsidRPr="00103B48" w:rsidTr="00C579B1">
        <w:trPr>
          <w:trHeight w:val="480"/>
        </w:trPr>
        <w:tc>
          <w:tcPr>
            <w:tcW w:w="6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9B1" w:rsidRPr="00103B48" w:rsidRDefault="00C579B1" w:rsidP="00C579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Regions with gain in metastases with </w:t>
            </w:r>
            <w:r w:rsidRPr="00103B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TP53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mutations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: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9,679,6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9,816,05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5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5,183,5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5,183,78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5,186,2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5,186,2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5,190,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5,256,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5,256,2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5,362,8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5,363,4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5,402,83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</w:t>
            </w:r>
          </w:p>
        </w:tc>
      </w:tr>
      <w:tr w:rsidR="00C579B1" w:rsidRPr="00103B48" w:rsidTr="00C579B1">
        <w:trPr>
          <w:trHeight w:val="480"/>
        </w:trPr>
        <w:tc>
          <w:tcPr>
            <w:tcW w:w="6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9B1" w:rsidRPr="00103B48" w:rsidRDefault="00C579B1" w:rsidP="00C579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Regions with loss in metastases with </w:t>
            </w:r>
            <w:r w:rsidRPr="00103B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TP53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mutations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: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657,9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,119,56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,125,5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,368,4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3,614,1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3,880,8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7,793,3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8,834,6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8,834,9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8,834,96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418,2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472,41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473,2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473,20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475,7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504,76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577,2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630,1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746,5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747,45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747,6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789,5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792,5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919,05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919,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2,005,90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2,011,4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2,066,8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2,426,3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2,477,47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2,477,5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2,488,83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2,491,8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3,620,78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3,621,7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4,127,66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4,129,9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5,049,1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8,188,6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8,758,57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8,761,3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8,761,38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8,762,7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8,915,1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8,918,5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8,918,5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8,918,8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9,611,56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0,975,4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3,118,94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4,159,0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4,217,62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4,217,9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4,217,99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4,218,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4,786,6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4,792,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4,797,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4,797,2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5,825,9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5,826,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5,832,55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047,3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537,96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543,4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543,47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7,864,1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8,179,44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8,182,4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8,190,88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5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8,191,9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8,191,97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8,192,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8,254,63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8,254,8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8,558,56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3,853,9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4,242,99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5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4,679,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8,492,72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8,500,1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8,500,17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8,973,2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9,204,77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5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9,205,3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9,775,38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0,696,7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1,103,72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791,2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791,29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793,0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808,5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812,3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839,68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840,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930,31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933,9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,620,37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,628,2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,966,35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,967,1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748,93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755,9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762,86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763,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,037,4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,037,6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,096,03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,097,4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,464,91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,465,9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493,90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494,3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,277,05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,277,4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,140,1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,142,9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090,99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091,5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113,9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115,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115,1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123,1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144,45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</w:tr>
      <w:tr w:rsidR="00C579B1" w:rsidRPr="00103B48" w:rsidTr="00C579B1">
        <w:trPr>
          <w:trHeight w:val="25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144,7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402,40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B1" w:rsidRPr="00103B48" w:rsidRDefault="00C579B1" w:rsidP="00C579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</w:tr>
    </w:tbl>
    <w:p w:rsidR="00C579B1" w:rsidRDefault="00C579B1" w:rsidP="00C579B1">
      <w:r w:rsidRPr="00103B48">
        <w:rPr>
          <w:vertAlign w:val="superscript"/>
        </w:rPr>
        <w:t>a</w:t>
      </w:r>
      <w:r w:rsidRPr="00103B48">
        <w:t>&gt;40% difference in frequency of metastases with aberrations (TP53 mutation vs. wild-type)</w:t>
      </w:r>
    </w:p>
    <w:p w:rsidR="00C579B1" w:rsidRDefault="00C579B1" w:rsidP="00C579B1">
      <w:pPr>
        <w:spacing w:line="276" w:lineRule="auto"/>
        <w:jc w:val="center"/>
        <w:sectPr w:rsidR="00C579B1" w:rsidSect="006148F7">
          <w:footerReference w:type="default" r:id="rId7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11067A" w:rsidRPr="0011067A" w:rsidRDefault="0011067A" w:rsidP="0011067A">
      <w:pPr>
        <w:pStyle w:val="Heading1"/>
      </w:pPr>
      <w:r w:rsidRPr="0011067A">
        <w:lastRenderedPageBreak/>
        <w:t xml:space="preserve">Table </w:t>
      </w:r>
      <w:r w:rsidR="00DB42F8">
        <w:t>B</w:t>
      </w:r>
      <w:r w:rsidRPr="0011067A">
        <w:t>. Genomic regions with increased copy number variance in response to chemotherapy</w:t>
      </w:r>
    </w:p>
    <w:tbl>
      <w:tblPr>
        <w:tblW w:w="13585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1285"/>
        <w:gridCol w:w="1300"/>
        <w:gridCol w:w="1140"/>
        <w:gridCol w:w="1120"/>
        <w:gridCol w:w="1411"/>
        <w:gridCol w:w="1134"/>
        <w:gridCol w:w="6195"/>
      </w:tblGrid>
      <w:tr w:rsidR="0011067A" w:rsidRPr="00103B48" w:rsidTr="00A56AFE">
        <w:trPr>
          <w:trHeight w:val="495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hromos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tart posi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nd posi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value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 w:eastAsia="nb-NO"/>
              </w:rPr>
              <w:t>a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q-value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 w:eastAsia="nb-NO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No. of annotated genes</w:t>
            </w:r>
          </w:p>
        </w:tc>
        <w:tc>
          <w:tcPr>
            <w:tcW w:w="6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HGNC symbols</w:t>
            </w:r>
          </w:p>
        </w:tc>
      </w:tr>
      <w:tr w:rsidR="0011067A" w:rsidRPr="00103B48" w:rsidTr="00A56AFE">
        <w:trPr>
          <w:trHeight w:val="495"/>
        </w:trPr>
        <w:tc>
          <w:tcPr>
            <w:tcW w:w="1358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90601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reated (n = 13</w:t>
            </w:r>
            <w:r w:rsidR="00906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; excluding patients treated with chemoradiotherapy only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) </w:t>
            </w:r>
            <w:r w:rsidRPr="00103B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vs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. chemonaive (n = 9) patients with metachronous metastases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c</w:t>
            </w:r>
            <w:r w:rsidRPr="00103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:</w:t>
            </w:r>
          </w:p>
        </w:tc>
      </w:tr>
      <w:tr w:rsidR="0011067A" w:rsidRPr="00103B48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,257,1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8,257,4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11067A" w:rsidRPr="00103B48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  <w:r w:rsidRPr="00103B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nb-NO" w:eastAsia="nb-NO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2,780,3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2,817,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≤0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AKAP2, PALM2-AKAP2</w:t>
            </w:r>
          </w:p>
        </w:tc>
      </w:tr>
      <w:tr w:rsidR="0011067A" w:rsidRPr="00103B48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1,198,9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1,294,2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TMEM256P1, TSPAN15</w:t>
            </w:r>
          </w:p>
        </w:tc>
      </w:tr>
      <w:tr w:rsidR="0011067A" w:rsidRPr="00DB42F8" w:rsidTr="00A56AFE">
        <w:trPr>
          <w:trHeight w:val="634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</w:t>
            </w:r>
            <w:r w:rsidRPr="005C2C7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nb-NO" w:eastAsia="nb-NO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0,9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,968,6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16</w:t>
            </w: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ABCA7, ABHD17A, ADAMTSL5, ADAT3, AES, AMH, ANKRD24, AP3D1, APBA3, APC2, ARID3A, ARRDC5, ATCAY, ATP5D, ATP8B3, AZU1, BSG, BTBD2, C19orf10, C19orf24, C19orf25, C19orf26, C19orf35, C19orf70, C19orf71, C19orf77, C2CD4C, CACTIN, CACTIN-AS1, CAPS, CATSPERD, CCDC94, CDC34, CELF5, CFD, CHAF1A, CICP19, CIRBP, CIRBP-AS1, CNN2, CREB3L3, CSNK1G2, CSNK1G2-AS1, DAPK3, DAZAP1, DIRAS1, DOHH, DOT1L, DPP9, DUS3L, EBI3, EEF2, EFNA2, ELANE, FEM1A, FGF22, FSD1, FSTL3, FTLP5, FUT3, FUT5, FUT6, FZR1, GADD45B, GAMT, GIPC3, GNA11, GNA15, GNG7, GPX4, GRIN3B, GZMM, HCN2, HMG20B, HMGB2P1, HMHA1, HSD11B1L, IZUMO4, JSRP1, KDM4B, KISS1R, KLF16, LINC01002, LINGO3, LMNB2, LONP1, LRG1, LSM7, MADCAM1, MAP2K2, MATK, MBD3, MED16, MEX3D, MFSD12, MIDN, MIER2, MIR1227, MIR1909, MIR3187, MIR4321, MIR4745, MIR4746, MIR4747, MIR637, MIR7-3, MIR7-3HG, MISP, MKNK2, MOB3A, MPND, MRPL54, MUM1, NCLN, NDUFA11, NDUFS7, NFIC, NMRK2, NRTN, OAZ1, ODF3L2, ONECUT3, OR4F17, OR4F8P, OR4G1P, OR4G3P, PALM, PCSK4, PIAS4, PIP5K1C, PLEKHJ1, PLIN3, PLIN4, PLIN5, PLK5, POLR2E, POLRMT, PPAP2C, PRR22, PRSS57, PRTN3, PTBP1, PTPRS, R3HDM4, RANBP3, RAX2, REEP6, REXO1, RN7SL121P, RN7SL202P, RN7SL226P, RN7SL477P, RN7SL528P, RN7SL626P, RN7SL84P, RN7SL866P, RNA5SP462, RNF126, RNU6-1076P, RNU6-1223P, RNU6-2, RNU6-9, RNU6-993P, RPL32P34, RPL36, RPS15, RPS15P9, RPS2P52, S1PR4, SAFB, SAFB2, SBNO2, SCAMP4, SEMA6B, SF3A2, SGTA, SH3GL1, SHC2, SHD, SIRT6, SLC39A3, SNORD37, SNRPEP4, SPPL2B, STAP2, STK11, TBXA2R, TCEB1P28, TCF3, THEG, THOP1, TICAM1, TIMM13, TINCR, TJP3, TLE2, TLE6, TMEM259, TMIGD2, TMPRSS9, TNFAIP8L1, TPGS1, UBXN6, UHRF1, UQCR11, VMAC, VN2R11P, WDR18, ZBTB7A, ZFR2, ZNF554, ZNF555, ZNF556, ZNF57, ZNF77, ZNRF4</w:t>
            </w:r>
          </w:p>
        </w:tc>
      </w:tr>
      <w:tr w:rsidR="0011067A" w:rsidRPr="00103B48" w:rsidTr="00A56AFE">
        <w:trPr>
          <w:trHeight w:val="95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070,0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100,5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0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103B48" w:rsidRDefault="0011067A" w:rsidP="00A56A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103B4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MACROD2</w:t>
            </w:r>
          </w:p>
        </w:tc>
      </w:tr>
    </w:tbl>
    <w:p w:rsidR="0011067A" w:rsidRDefault="0011067A" w:rsidP="0011067A">
      <w:r w:rsidRPr="00103B48">
        <w:rPr>
          <w:vertAlign w:val="superscript"/>
        </w:rPr>
        <w:t>a</w:t>
      </w:r>
      <w:r w:rsidRPr="00103B48">
        <w:t>Independent samples t-test comparing intra-</w:t>
      </w:r>
      <w:r w:rsidR="006567C1">
        <w:t>patient</w:t>
      </w:r>
      <w:r w:rsidRPr="00103B48">
        <w:t xml:space="preserve"> variance in metastases</w:t>
      </w:r>
      <w:r>
        <w:t xml:space="preserve">; </w:t>
      </w:r>
      <w:r w:rsidRPr="00103B48">
        <w:rPr>
          <w:vertAlign w:val="superscript"/>
        </w:rPr>
        <w:t>b</w:t>
      </w:r>
      <w:r w:rsidRPr="00103B48">
        <w:t>P-value adjusted for multiple comparisons by the Benjamini-Hochberg method</w:t>
      </w:r>
      <w:r>
        <w:t xml:space="preserve">; </w:t>
      </w:r>
      <w:r w:rsidRPr="00103B48">
        <w:rPr>
          <w:vertAlign w:val="superscript"/>
        </w:rPr>
        <w:t>c</w:t>
      </w:r>
      <w:r w:rsidRPr="00103B48">
        <w:t>Highest variance in patient group receiving treatment (adjuvant treatment for primary colorectal cancer or pre-operative treatment for the liver metastases)</w:t>
      </w:r>
      <w:r>
        <w:t xml:space="preserve">; </w:t>
      </w:r>
      <w:r w:rsidRPr="00103B48">
        <w:rPr>
          <w:vertAlign w:val="superscript"/>
        </w:rPr>
        <w:t>d</w:t>
      </w:r>
      <w:r w:rsidRPr="00103B48">
        <w:t>Genomic regions containing more than one atomic segment</w:t>
      </w:r>
    </w:p>
    <w:p w:rsidR="0011067A" w:rsidRDefault="0011067A" w:rsidP="0011067A"/>
    <w:p w:rsidR="00C579B1" w:rsidRDefault="00C579B1" w:rsidP="0011067A">
      <w:pPr>
        <w:sectPr w:rsidR="00C579B1" w:rsidSect="0011067A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F35E8" w:rsidRDefault="008F35E8" w:rsidP="008F35E8">
      <w:pPr>
        <w:pStyle w:val="Heading1"/>
        <w:spacing w:line="276" w:lineRule="auto"/>
      </w:pPr>
      <w:r>
        <w:lastRenderedPageBreak/>
        <w:t xml:space="preserve">Table </w:t>
      </w:r>
      <w:r w:rsidR="00DB42F8">
        <w:t>C</w:t>
      </w:r>
      <w:r>
        <w:t>. Comparison of genomic complexity among all 140 samples based on different thresholds for identification of DNA copy number aberrations</w:t>
      </w:r>
    </w:p>
    <w:tbl>
      <w:tblPr>
        <w:tblW w:w="9375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4272"/>
        <w:gridCol w:w="3118"/>
        <w:gridCol w:w="1985"/>
      </w:tblGrid>
      <w:tr w:rsidR="008F35E8" w:rsidRPr="008F35E8" w:rsidTr="008F35E8">
        <w:trPr>
          <w:trHeight w:val="720"/>
        </w:trPr>
        <w:tc>
          <w:tcPr>
            <w:tcW w:w="4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5E8" w:rsidRPr="008F35E8" w:rsidRDefault="008F35E8" w:rsidP="007F65F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Threshold </w:t>
            </w:r>
            <w:r w:rsidR="007F65F8">
              <w:rPr>
                <w:rFonts w:eastAsia="Times New Roman" w:cs="Times New Roman"/>
                <w:color w:val="000000"/>
                <w:szCs w:val="24"/>
                <w:lang w:eastAsia="nb-NO"/>
              </w:rPr>
              <w:t>PCF</w:t>
            </w:r>
            <w:r w:rsidRPr="008F35E8">
              <w:rPr>
                <w:rFonts w:eastAsia="Times New Roman" w:cs="Times New Roman"/>
                <w:color w:val="000000"/>
                <w:szCs w:val="24"/>
                <w:lang w:eastAsia="nb-NO"/>
              </w:rPr>
              <w:t>-values for i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dentification of DNA copy number aberration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Pearson correlation</w:t>
            </w:r>
            <w:r w:rsidRPr="008F35E8">
              <w:rPr>
                <w:rFonts w:eastAsia="Times New Roman" w:cs="Times New Roman"/>
                <w:color w:val="000000"/>
                <w:szCs w:val="24"/>
                <w:vertAlign w:val="superscript"/>
                <w:lang w:val="nb-NO" w:eastAsia="nb-NO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P-value</w:t>
            </w:r>
            <w:r w:rsidRPr="008F35E8">
              <w:rPr>
                <w:rFonts w:eastAsia="Times New Roman" w:cs="Times New Roman"/>
                <w:color w:val="000000"/>
                <w:szCs w:val="24"/>
                <w:vertAlign w:val="superscript"/>
                <w:lang w:val="nb-NO" w:eastAsia="nb-NO"/>
              </w:rPr>
              <w:t>a</w:t>
            </w:r>
          </w:p>
        </w:tc>
      </w:tr>
      <w:tr w:rsidR="008F35E8" w:rsidRPr="008F35E8" w:rsidTr="008F35E8">
        <w:trPr>
          <w:trHeight w:val="255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0.05 and 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7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sym w:font="Symbol" w:char="F0B4"/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0</w:t>
            </w:r>
            <w:r w:rsidRPr="008F35E8">
              <w:rPr>
                <w:rFonts w:eastAsia="Times New Roman" w:cs="Times New Roman"/>
                <w:color w:val="000000"/>
                <w:szCs w:val="24"/>
                <w:vertAlign w:val="superscript"/>
                <w:lang w:val="nb-NO" w:eastAsia="nb-NO"/>
              </w:rPr>
              <w:t>-66</w:t>
            </w:r>
          </w:p>
        </w:tc>
      </w:tr>
      <w:tr w:rsidR="008F35E8" w:rsidRPr="008F35E8" w:rsidTr="008F35E8">
        <w:trPr>
          <w:trHeight w:val="255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0.05 and 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sym w:font="Symbol" w:char="F0B4"/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0</w:t>
            </w:r>
            <w:r w:rsidRPr="008F35E8">
              <w:rPr>
                <w:rFonts w:eastAsia="Times New Roman" w:cs="Times New Roman"/>
                <w:color w:val="000000"/>
                <w:szCs w:val="24"/>
                <w:vertAlign w:val="superscript"/>
                <w:lang w:val="nb-NO" w:eastAsia="nb-NO"/>
              </w:rPr>
              <w:t>-39</w:t>
            </w:r>
          </w:p>
        </w:tc>
      </w:tr>
      <w:tr w:rsidR="008F35E8" w:rsidRPr="008F35E8" w:rsidTr="008F35E8">
        <w:trPr>
          <w:trHeight w:val="255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0.075 and 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sym w:font="Symbol" w:char="F0B4"/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0</w:t>
            </w:r>
            <w:r w:rsidRPr="008F35E8">
              <w:rPr>
                <w:rFonts w:eastAsia="Times New Roman" w:cs="Times New Roman"/>
                <w:color w:val="000000"/>
                <w:szCs w:val="24"/>
                <w:vertAlign w:val="superscript"/>
                <w:lang w:val="nb-NO" w:eastAsia="nb-NO"/>
              </w:rPr>
              <w:t>-67</w:t>
            </w:r>
          </w:p>
        </w:tc>
      </w:tr>
      <w:tr w:rsidR="008F35E8" w:rsidRPr="008F35E8" w:rsidTr="008F35E8">
        <w:trPr>
          <w:trHeight w:val="255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0.1 and 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1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sym w:font="Symbol" w:char="F0B4"/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0</w:t>
            </w:r>
            <w:r w:rsidRPr="008F35E8">
              <w:rPr>
                <w:rFonts w:eastAsia="Times New Roman" w:cs="Times New Roman"/>
                <w:color w:val="000000"/>
                <w:szCs w:val="24"/>
                <w:vertAlign w:val="superscript"/>
                <w:lang w:val="nb-NO" w:eastAsia="nb-NO"/>
              </w:rPr>
              <w:t>-60</w:t>
            </w:r>
          </w:p>
        </w:tc>
      </w:tr>
      <w:tr w:rsidR="008F35E8" w:rsidRPr="008F35E8" w:rsidTr="008F35E8">
        <w:trPr>
          <w:trHeight w:val="255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0.1 and 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sym w:font="Symbol" w:char="F0B4"/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0</w:t>
            </w:r>
            <w:r w:rsidRPr="008F35E8">
              <w:rPr>
                <w:rFonts w:eastAsia="Times New Roman" w:cs="Times New Roman"/>
                <w:color w:val="000000"/>
                <w:szCs w:val="24"/>
                <w:vertAlign w:val="superscript"/>
                <w:lang w:val="nb-NO" w:eastAsia="nb-NO"/>
              </w:rPr>
              <w:t>-38</w:t>
            </w:r>
          </w:p>
        </w:tc>
      </w:tr>
      <w:tr w:rsidR="008F35E8" w:rsidRPr="008F35E8" w:rsidTr="008F35E8">
        <w:trPr>
          <w:trHeight w:val="255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0.125 and 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sym w:font="Symbol" w:char="F0B4"/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0</w:t>
            </w:r>
            <w:r w:rsidRPr="008F35E8">
              <w:rPr>
                <w:rFonts w:eastAsia="Times New Roman" w:cs="Times New Roman"/>
                <w:color w:val="000000"/>
                <w:szCs w:val="24"/>
                <w:vertAlign w:val="superscript"/>
                <w:lang w:val="nb-NO" w:eastAsia="nb-NO"/>
              </w:rPr>
              <w:t>-72</w:t>
            </w:r>
          </w:p>
        </w:tc>
      </w:tr>
      <w:tr w:rsidR="008F35E8" w:rsidRPr="008F35E8" w:rsidTr="008F35E8">
        <w:trPr>
          <w:trHeight w:val="255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0.15 and 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17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sym w:font="Symbol" w:char="F0B4"/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0</w:t>
            </w:r>
            <w:r w:rsidRPr="008F35E8">
              <w:rPr>
                <w:rFonts w:eastAsia="Times New Roman" w:cs="Times New Roman"/>
                <w:color w:val="000000"/>
                <w:szCs w:val="24"/>
                <w:vertAlign w:val="superscript"/>
                <w:lang w:val="nb-NO" w:eastAsia="nb-NO"/>
              </w:rPr>
              <w:t>-67</w:t>
            </w:r>
          </w:p>
        </w:tc>
      </w:tr>
      <w:tr w:rsidR="008F35E8" w:rsidRPr="008F35E8" w:rsidTr="008F35E8">
        <w:trPr>
          <w:trHeight w:val="255"/>
        </w:trPr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0.175 and 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nb-NO" w:eastAsia="nb-NO"/>
              </w:rPr>
              <w:t>±</w:t>
            </w: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8F35E8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5E8" w:rsidRPr="008F35E8" w:rsidRDefault="008F35E8" w:rsidP="008F35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sym w:font="Symbol" w:char="F0B4"/>
            </w: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0</w:t>
            </w:r>
            <w:r w:rsidRPr="008F35E8">
              <w:rPr>
                <w:rFonts w:eastAsia="Times New Roman" w:cs="Times New Roman"/>
                <w:color w:val="000000"/>
                <w:szCs w:val="24"/>
                <w:vertAlign w:val="superscript"/>
                <w:lang w:val="nb-NO" w:eastAsia="nb-NO"/>
              </w:rPr>
              <w:t>-66</w:t>
            </w:r>
          </w:p>
        </w:tc>
      </w:tr>
    </w:tbl>
    <w:p w:rsidR="008F35E8" w:rsidRDefault="008F35E8">
      <w:pPr>
        <w:spacing w:line="276" w:lineRule="auto"/>
      </w:pPr>
      <w:r w:rsidRPr="008F35E8">
        <w:rPr>
          <w:vertAlign w:val="superscript"/>
        </w:rPr>
        <w:t>a</w:t>
      </w:r>
      <w:r>
        <w:t>Calculated by comparing the genomic complexity (proportion of the genome with aberrant copy numbers) across all samples based on the two indicated threshold values</w:t>
      </w:r>
    </w:p>
    <w:p w:rsidR="008F35E8" w:rsidRDefault="008F35E8">
      <w:pPr>
        <w:spacing w:line="276" w:lineRule="auto"/>
        <w:rPr>
          <w:rFonts w:eastAsiaTheme="majorEastAsia" w:cstheme="majorBidi"/>
          <w:b/>
          <w:bCs/>
          <w:sz w:val="28"/>
          <w:szCs w:val="28"/>
        </w:rPr>
      </w:pPr>
      <w:r>
        <w:br w:type="page"/>
      </w:r>
    </w:p>
    <w:p w:rsidR="0011067A" w:rsidRDefault="0011067A" w:rsidP="0011067A">
      <w:pPr>
        <w:pStyle w:val="Heading1"/>
        <w:spacing w:line="276" w:lineRule="auto"/>
      </w:pPr>
      <w:r>
        <w:lastRenderedPageBreak/>
        <w:t xml:space="preserve">Table </w:t>
      </w:r>
      <w:r w:rsidR="00DB42F8">
        <w:t>D</w:t>
      </w:r>
      <w:r>
        <w:t xml:space="preserve">. </w:t>
      </w:r>
      <w:r w:rsidRPr="00103B48">
        <w:t>Genomic regions with different frequencies of copy number aberrations in patients with different responses to pre-surgical chemotherapy</w:t>
      </w:r>
    </w:p>
    <w:tbl>
      <w:tblPr>
        <w:tblW w:w="8380" w:type="dxa"/>
        <w:tblInd w:w="45" w:type="dxa"/>
        <w:tblCellMar>
          <w:left w:w="70" w:type="dxa"/>
          <w:right w:w="70" w:type="dxa"/>
        </w:tblCellMar>
        <w:tblLook w:val="04A0"/>
      </w:tblPr>
      <w:tblGrid>
        <w:gridCol w:w="1377"/>
        <w:gridCol w:w="1500"/>
        <w:gridCol w:w="1336"/>
        <w:gridCol w:w="1986"/>
        <w:gridCol w:w="2181"/>
      </w:tblGrid>
      <w:tr w:rsidR="0011067A" w:rsidRPr="00867777" w:rsidTr="00A56AFE">
        <w:trPr>
          <w:trHeight w:val="720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hromosome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tart position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nd position</w:t>
            </w:r>
          </w:p>
        </w:tc>
        <w:tc>
          <w:tcPr>
            <w:tcW w:w="4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No. of patients with aberration in at least one metastatic deposit</w:t>
            </w:r>
          </w:p>
        </w:tc>
      </w:tr>
      <w:tr w:rsidR="0011067A" w:rsidRPr="00867777" w:rsidTr="00A56AFE">
        <w:trPr>
          <w:trHeight w:val="690"/>
        </w:trPr>
        <w:tc>
          <w:tcPr>
            <w:tcW w:w="13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atients with stable disease (n = 9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atients with partial response (n = 10)</w:t>
            </w:r>
          </w:p>
        </w:tc>
      </w:tr>
      <w:tr w:rsidR="0011067A" w:rsidRPr="00867777" w:rsidTr="00A56AFE">
        <w:trPr>
          <w:trHeight w:val="360"/>
        </w:trPr>
        <w:tc>
          <w:tcPr>
            <w:tcW w:w="4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Regions with gain in patients with stable disease: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4,436,1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5,984,80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5,986,7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6,228,06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6,5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,163,33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,163,4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012,10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012,7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168,33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169,1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268,92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270,9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899,14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900,8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965,1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965,7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969,58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969,6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,305,03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,306,3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,258,65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,258,9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785,22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785,2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849,04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850,06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032,73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033,9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739,13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742,2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060,93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064,6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315,38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315,9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860,49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868,2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917,49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920,7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41,96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42,0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48,56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56,1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63,01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65,5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434,49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435,0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0,329,75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0,330,4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29,55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30,1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72,25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72,6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175,97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179,1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05,26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10,7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9,110,88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1,006,5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6,151,59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6,151,7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6,273,47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6,273,8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0,029,75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0,029,8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0,029,8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0,032,3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6,638,97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6,639,1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0,380,22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0,381,0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1,191,78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1,194,7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1,525,02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1,527,6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4,943,67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67,1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67,17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67,1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67,3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67,3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67,39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67,4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75,02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75,0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84,90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85,3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85,33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85,4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88,27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788,8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,914,35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193,9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256,05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257,5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363,84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364,1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621,63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4,014,5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4,077,27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0,4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02,16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05,9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478,57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483,2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29,01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30,9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41,24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43,2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50,38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51,15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69,70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72,6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78,39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79,3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,441,84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,512,4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,543,40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2,098,96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2,098,96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360"/>
        </w:trPr>
        <w:tc>
          <w:tcPr>
            <w:tcW w:w="61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Regions with gain in patients with partial response: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5,327,8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3,834,96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3,838,0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4,208,41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4,209,0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5,535,91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5,536,1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5,545,97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5,546,5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4,146,75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4,147,4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7,240,55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2,529,4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2,621,1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2,630,0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4,308,71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8,797,0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8,877,03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8,187,3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0,179,88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1,646,8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9,026,26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9,518,4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8,387,54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8,656,9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8,720,58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8,720,7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8,875,93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8,876,0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2,804,1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2,804,1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4,371,99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4,372,8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4,461,68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4,470,3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4,198,81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4,199,0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4,455,36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0,159,4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0,394,81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0,397,4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0,642,79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0,644,38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4,722,8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761,4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782,74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931,7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,168,00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,168,3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,838,23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344,2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1,561,88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1,562,1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1,568,22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177,1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305,57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11067A" w:rsidRPr="00867777" w:rsidTr="00A56AFE">
        <w:trPr>
          <w:trHeight w:val="360"/>
        </w:trPr>
        <w:tc>
          <w:tcPr>
            <w:tcW w:w="4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Regions with loss in patients with stable </w:t>
            </w: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lastRenderedPageBreak/>
              <w:t>disease: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lastRenderedPageBreak/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03,5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21,29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23,3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680,72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681,8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,188,95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563,6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580,51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580,5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596,53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596,7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,630,94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,235,6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,589,00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,589,0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773,43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775,4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238,02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264,3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268,84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271,4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08,48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09,5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49,41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49,6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5,583,29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5,583,3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5,583,34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633,7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669,79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7,492,0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7,492,04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,057,1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,510,72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,235,2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,263,91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,266,8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,294,3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,583,1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,999,20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002,3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300,88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301,5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975,2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979,8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991,23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992,0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423,84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426,0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472,29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475,1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02,44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02,8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02,8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02,8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37,1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37,9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37,99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38,8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40,49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41,0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041,33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041,8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046,24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052,9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076,14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667,6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668,00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668,1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475,3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476,6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936,81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937,1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16,08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17,8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29,85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35,3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868,79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872,7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7,376,40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7,377,7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7,380,38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7,382,1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0,465,26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0,465,8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2,682,55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2,682,7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30,98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31,1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36,12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42,7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42,71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44,8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58,48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58,9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5,940,93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5,943,2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6,665,00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6,665,67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1,234,45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360"/>
        </w:trPr>
        <w:tc>
          <w:tcPr>
            <w:tcW w:w="61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Regions with loss in patients with partial response: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9,957,8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9,957,83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9,958,06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0,001,87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0,002,4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0,059,95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505,2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505,24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507,0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574,07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577,1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1,577,12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2,066,9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2,425,22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8,969,2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8,969,72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8,973,2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9,775,38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9,786,1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9,799,57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0,696,7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1,103,72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1,105,1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1,892,77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1,894,8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2,810,93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2,814,1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2,966,22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2,967,5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4,177,38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4,180,38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4,180,38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8,095,5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1,027,92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2,639,3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353,48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360,6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824,04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012,7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168,33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169,1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268,92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270,9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899,14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969,6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,305,03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,306,3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,258,65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,258,9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785,22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785,2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849,04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033,9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739,13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742,2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060,93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064,6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315,38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315,9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860,49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868,2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917,49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920,7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41,96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435,0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0,329,75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0,330,4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29,55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30,1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72,25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72,6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175,97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179,1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05,26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10,7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9,110,88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3,039,4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3,039,42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7,815,9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7,878,13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8,575,6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8,580,27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8,588,2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9,719,37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9,724,9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9,743,39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3,151,5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3,160,22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7,156,0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7,182,99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9,286,6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9,727,13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425,9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1,298,40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1,298,9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396,73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397,7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68,45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68,9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73,41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73,7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725,23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254,3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316,91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347,3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364,73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,840,7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,847,22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,849,9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,851,99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387,7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387,87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389,6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467,23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9,946,4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1,220,62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3,372,9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4,634,08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761,1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763,14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763,2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780,3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781,8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790,67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791,5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802,32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,359,19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,519,5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</w:tbl>
    <w:p w:rsidR="0011067A" w:rsidRDefault="0011067A" w:rsidP="0011067A"/>
    <w:p w:rsidR="0011067A" w:rsidRDefault="0011067A" w:rsidP="0011067A">
      <w:pPr>
        <w:sectPr w:rsidR="0011067A" w:rsidSect="0011067A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11067A" w:rsidRDefault="0011067A" w:rsidP="0011067A">
      <w:pPr>
        <w:pStyle w:val="Heading1"/>
        <w:spacing w:line="276" w:lineRule="auto"/>
      </w:pPr>
      <w:r>
        <w:lastRenderedPageBreak/>
        <w:t xml:space="preserve">Table </w:t>
      </w:r>
      <w:r w:rsidR="00DB42F8">
        <w:t>E</w:t>
      </w:r>
      <w:r>
        <w:t xml:space="preserve">. </w:t>
      </w:r>
      <w:r w:rsidRPr="00867777">
        <w:t>Genomic regions with high frequency of gain in patients with stable disease and concomitant loss in patients with partial response after pre-surgical chemotherapy</w:t>
      </w:r>
    </w:p>
    <w:tbl>
      <w:tblPr>
        <w:tblW w:w="12447" w:type="dxa"/>
        <w:tblInd w:w="45" w:type="dxa"/>
        <w:tblCellMar>
          <w:left w:w="70" w:type="dxa"/>
          <w:right w:w="70" w:type="dxa"/>
        </w:tblCellMar>
        <w:tblLook w:val="04A0"/>
      </w:tblPr>
      <w:tblGrid>
        <w:gridCol w:w="1285"/>
        <w:gridCol w:w="1470"/>
        <w:gridCol w:w="1239"/>
        <w:gridCol w:w="149"/>
        <w:gridCol w:w="1822"/>
        <w:gridCol w:w="1998"/>
        <w:gridCol w:w="1843"/>
        <w:gridCol w:w="1985"/>
        <w:gridCol w:w="656"/>
      </w:tblGrid>
      <w:tr w:rsidR="0011067A" w:rsidRPr="00867777" w:rsidTr="00A56AFE">
        <w:trPr>
          <w:trHeight w:val="360"/>
        </w:trPr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hromosome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tart position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nd positio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Gain</w:t>
            </w: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 w:eastAsia="nb-NO"/>
              </w:rPr>
              <w:t>a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ss</w:t>
            </w: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 w:eastAsia="nb-NO"/>
              </w:rPr>
              <w:t>a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No. of genes</w:t>
            </w:r>
          </w:p>
        </w:tc>
      </w:tr>
      <w:tr w:rsidR="0011067A" w:rsidRPr="00867777" w:rsidTr="00A56AFE">
        <w:trPr>
          <w:trHeight w:val="825"/>
        </w:trPr>
        <w:tc>
          <w:tcPr>
            <w:tcW w:w="12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9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atients with stable disease (n = 9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atients with partial response (n = 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atients with stable disease (n = 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atients with partial response (n = 10)</w:t>
            </w:r>
          </w:p>
        </w:tc>
        <w:tc>
          <w:tcPr>
            <w:tcW w:w="6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11067A" w:rsidRPr="00867777" w:rsidTr="00A56AFE">
        <w:trPr>
          <w:trHeight w:val="360"/>
        </w:trPr>
        <w:tc>
          <w:tcPr>
            <w:tcW w:w="79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Regions with gain in patients with stable disease a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d loss in patients with partial </w:t>
            </w: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response: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6,587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,163,33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,163,46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012,1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012,73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168,33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270,90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899,14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900,89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965,1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965,75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969,58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,969,63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,305,03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,306,38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,258,65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,258,92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785,2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785,29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849,04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,850,06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032,73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033,95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739,13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,742,24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060,93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064,60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315,3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,315,92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860,49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868,287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917,49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,920,71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41,96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9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42,03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48,56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56,18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63,0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265,53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434,4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435,047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0,329,75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0,330,46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29,55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30,13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72,25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972,67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175,97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179,169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05,26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10,749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9,110,8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6,639,109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0,380,2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5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1,194,71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1,525,0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0,44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02,16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51,15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,869,70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3,039,42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3,039,42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1,298,98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396,7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5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397,72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68,4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68,91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73,4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473,70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725,2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254,38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316,9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347,35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364,73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,840,77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,847,22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,849,92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4,851,99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387,72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387,87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9,946,42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1,220,6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5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3,372,93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4,634,08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2,098,96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2,098,96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360"/>
        </w:trPr>
        <w:tc>
          <w:tcPr>
            <w:tcW w:w="79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Regions with gain in patients with partial response and loss in patients with stable disease: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,681,83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,188,95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563,67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580,5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580,54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596,53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0,596,71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,630,94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6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633,70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669,79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879,74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892,34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4,372,84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4,461,68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7,492,04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7,492,04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0,807,34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281,8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284,66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305,9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306,76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,334,3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8,494,30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8,604,63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0,575,88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2,130,5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3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2,131,05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2,940,29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7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5,338,50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5,345,60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5,345,797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6,267,06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6,268,50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6,885,1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,052,52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,057,13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7,510,7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8,235,28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,263,9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15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,583,115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,999,20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3,301,565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975,2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3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979,84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991,2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6,992,055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423,8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426,02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472,29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475,17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02,44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02,815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02,8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02,867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37,1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37,99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37,99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38,87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40,49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8,541,025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041,3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9,668,199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475,30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2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476,60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936,8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,937,10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16,08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17,85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129,85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6,872,75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7,376,40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7,377,737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7,380,38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7,382,14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0,465,26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7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0,465,80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2,682,5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2,682,78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30,98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31,129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36,12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42,719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42,7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44,82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58,48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3,558,92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5,940,9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2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5,943,20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6,665,00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5</w:t>
            </w:r>
          </w:p>
        </w:tc>
      </w:tr>
      <w:tr w:rsidR="0011067A" w:rsidRPr="00867777" w:rsidTr="00A56AFE">
        <w:trPr>
          <w:trHeight w:val="255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6,665,67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1,234,45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67A" w:rsidRPr="00867777" w:rsidRDefault="0011067A" w:rsidP="00A56A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67777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5</w:t>
            </w:r>
          </w:p>
        </w:tc>
      </w:tr>
    </w:tbl>
    <w:p w:rsidR="0011067A" w:rsidRDefault="0011067A" w:rsidP="0011067A">
      <w:r w:rsidRPr="00867777">
        <w:rPr>
          <w:vertAlign w:val="superscript"/>
        </w:rPr>
        <w:t>a</w:t>
      </w:r>
      <w:r w:rsidRPr="00867777">
        <w:t>Number of patients with copy number aberration in at least one metastasis</w:t>
      </w:r>
    </w:p>
    <w:p w:rsidR="000F7638" w:rsidRDefault="000F7638" w:rsidP="00FF63D2">
      <w:pPr>
        <w:spacing w:line="276" w:lineRule="auto"/>
      </w:pPr>
    </w:p>
    <w:p w:rsidR="000F7638" w:rsidRDefault="000F7638" w:rsidP="00FF63D2">
      <w:pPr>
        <w:spacing w:line="276" w:lineRule="auto"/>
      </w:pPr>
    </w:p>
    <w:p w:rsidR="00FF63D2" w:rsidRDefault="00E12410" w:rsidP="00956DBC">
      <w:fldSimple w:instr=" ADDIN REFMGR.REFLIST "/>
    </w:p>
    <w:sectPr w:rsidR="00FF63D2" w:rsidSect="0011067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2850" w:rsidRDefault="00E62850" w:rsidP="00FF61BE">
      <w:pPr>
        <w:spacing w:after="0" w:line="240" w:lineRule="auto"/>
      </w:pPr>
      <w:r>
        <w:separator/>
      </w:r>
    </w:p>
  </w:endnote>
  <w:endnote w:type="continuationSeparator" w:id="1">
    <w:p w:rsidR="00E62850" w:rsidRDefault="00E62850" w:rsidP="00FF6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4971751"/>
      <w:docPartObj>
        <w:docPartGallery w:val="Page Numbers (Bottom of Page)"/>
        <w:docPartUnique/>
      </w:docPartObj>
    </w:sdtPr>
    <w:sdtContent>
      <w:p w:rsidR="00C579B1" w:rsidRDefault="00E12410">
        <w:pPr>
          <w:pStyle w:val="Footer"/>
          <w:jc w:val="center"/>
        </w:pPr>
        <w:fldSimple w:instr=" PAGE   \* MERGEFORMAT ">
          <w:r w:rsidR="00DB42F8">
            <w:rPr>
              <w:noProof/>
            </w:rPr>
            <w:t>1</w:t>
          </w:r>
        </w:fldSimple>
      </w:p>
    </w:sdtContent>
  </w:sdt>
  <w:p w:rsidR="00C579B1" w:rsidRDefault="00C579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2850" w:rsidRDefault="00E62850" w:rsidP="00FF61BE">
      <w:pPr>
        <w:spacing w:after="0" w:line="240" w:lineRule="auto"/>
      </w:pPr>
      <w:r>
        <w:separator/>
      </w:r>
    </w:p>
  </w:footnote>
  <w:footnote w:type="continuationSeparator" w:id="1">
    <w:p w:rsidR="00E62850" w:rsidRDefault="00E62850" w:rsidP="00FF61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isplayBackgroundShape/>
  <w:defaultTabStop w:val="708"/>
  <w:hyphenationZone w:val="425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nita&lt;/item&gt;&lt;/Libraries&gt;&lt;/ENLibraries&gt;"/>
  </w:docVars>
  <w:rsids>
    <w:rsidRoot w:val="003C173B"/>
    <w:rsid w:val="000012F3"/>
    <w:rsid w:val="00001AC1"/>
    <w:rsid w:val="0000739A"/>
    <w:rsid w:val="00012C5F"/>
    <w:rsid w:val="00017A0F"/>
    <w:rsid w:val="000264C1"/>
    <w:rsid w:val="00031851"/>
    <w:rsid w:val="000428A0"/>
    <w:rsid w:val="00045C48"/>
    <w:rsid w:val="0005342B"/>
    <w:rsid w:val="0005359E"/>
    <w:rsid w:val="00056290"/>
    <w:rsid w:val="00056446"/>
    <w:rsid w:val="000654C2"/>
    <w:rsid w:val="0006583F"/>
    <w:rsid w:val="000723C2"/>
    <w:rsid w:val="0009041C"/>
    <w:rsid w:val="0009083B"/>
    <w:rsid w:val="00095BD3"/>
    <w:rsid w:val="000A433B"/>
    <w:rsid w:val="000B0D6A"/>
    <w:rsid w:val="000B233E"/>
    <w:rsid w:val="000C143E"/>
    <w:rsid w:val="000D0B23"/>
    <w:rsid w:val="000D445A"/>
    <w:rsid w:val="000D48FB"/>
    <w:rsid w:val="000E1061"/>
    <w:rsid w:val="000E14D2"/>
    <w:rsid w:val="000F2FFB"/>
    <w:rsid w:val="000F7638"/>
    <w:rsid w:val="001058FC"/>
    <w:rsid w:val="00106480"/>
    <w:rsid w:val="0011067A"/>
    <w:rsid w:val="00121982"/>
    <w:rsid w:val="001233C5"/>
    <w:rsid w:val="00126980"/>
    <w:rsid w:val="00127060"/>
    <w:rsid w:val="001274C5"/>
    <w:rsid w:val="00131986"/>
    <w:rsid w:val="00132275"/>
    <w:rsid w:val="00136D2E"/>
    <w:rsid w:val="00140437"/>
    <w:rsid w:val="00143CB0"/>
    <w:rsid w:val="001458D3"/>
    <w:rsid w:val="00150214"/>
    <w:rsid w:val="00153444"/>
    <w:rsid w:val="0015454E"/>
    <w:rsid w:val="001565CA"/>
    <w:rsid w:val="0016100F"/>
    <w:rsid w:val="00166796"/>
    <w:rsid w:val="0017078A"/>
    <w:rsid w:val="00173881"/>
    <w:rsid w:val="001746FE"/>
    <w:rsid w:val="00183214"/>
    <w:rsid w:val="0019031D"/>
    <w:rsid w:val="00191B22"/>
    <w:rsid w:val="0019326D"/>
    <w:rsid w:val="00194594"/>
    <w:rsid w:val="0019461B"/>
    <w:rsid w:val="00197216"/>
    <w:rsid w:val="001A395A"/>
    <w:rsid w:val="001A4E0B"/>
    <w:rsid w:val="001A7505"/>
    <w:rsid w:val="001B5C26"/>
    <w:rsid w:val="001C6130"/>
    <w:rsid w:val="001D17F3"/>
    <w:rsid w:val="001D4833"/>
    <w:rsid w:val="001E5217"/>
    <w:rsid w:val="001E7463"/>
    <w:rsid w:val="001F1105"/>
    <w:rsid w:val="001F5275"/>
    <w:rsid w:val="002002D5"/>
    <w:rsid w:val="002060D3"/>
    <w:rsid w:val="00224F04"/>
    <w:rsid w:val="00225587"/>
    <w:rsid w:val="00225A9E"/>
    <w:rsid w:val="002269EC"/>
    <w:rsid w:val="00226FEB"/>
    <w:rsid w:val="00235817"/>
    <w:rsid w:val="00240DFD"/>
    <w:rsid w:val="00241662"/>
    <w:rsid w:val="00241F61"/>
    <w:rsid w:val="00242A88"/>
    <w:rsid w:val="00243526"/>
    <w:rsid w:val="00246BC8"/>
    <w:rsid w:val="00247BA6"/>
    <w:rsid w:val="002623AF"/>
    <w:rsid w:val="00264D4A"/>
    <w:rsid w:val="002677BE"/>
    <w:rsid w:val="002717DB"/>
    <w:rsid w:val="002732BB"/>
    <w:rsid w:val="00274E36"/>
    <w:rsid w:val="0028094B"/>
    <w:rsid w:val="00283834"/>
    <w:rsid w:val="002A18A4"/>
    <w:rsid w:val="002A21A4"/>
    <w:rsid w:val="002A3286"/>
    <w:rsid w:val="002A5F6F"/>
    <w:rsid w:val="002B3353"/>
    <w:rsid w:val="002B5522"/>
    <w:rsid w:val="002B5EF6"/>
    <w:rsid w:val="002B781B"/>
    <w:rsid w:val="002C34C5"/>
    <w:rsid w:val="002C478D"/>
    <w:rsid w:val="002D1DC7"/>
    <w:rsid w:val="002D3535"/>
    <w:rsid w:val="002E16DB"/>
    <w:rsid w:val="002E4280"/>
    <w:rsid w:val="002F04B6"/>
    <w:rsid w:val="002F3F1B"/>
    <w:rsid w:val="003014E5"/>
    <w:rsid w:val="00307CEA"/>
    <w:rsid w:val="0031420A"/>
    <w:rsid w:val="00316819"/>
    <w:rsid w:val="003172F2"/>
    <w:rsid w:val="00317F55"/>
    <w:rsid w:val="0032177B"/>
    <w:rsid w:val="00325B9A"/>
    <w:rsid w:val="003303B7"/>
    <w:rsid w:val="0033140F"/>
    <w:rsid w:val="00332163"/>
    <w:rsid w:val="00333993"/>
    <w:rsid w:val="00336642"/>
    <w:rsid w:val="0033687E"/>
    <w:rsid w:val="003472CC"/>
    <w:rsid w:val="00354753"/>
    <w:rsid w:val="00380304"/>
    <w:rsid w:val="0039033A"/>
    <w:rsid w:val="00393A0C"/>
    <w:rsid w:val="00393B0F"/>
    <w:rsid w:val="003A48B7"/>
    <w:rsid w:val="003A7B36"/>
    <w:rsid w:val="003C173B"/>
    <w:rsid w:val="003C70B0"/>
    <w:rsid w:val="003E4472"/>
    <w:rsid w:val="003F6CDB"/>
    <w:rsid w:val="00400096"/>
    <w:rsid w:val="00400B26"/>
    <w:rsid w:val="004020A3"/>
    <w:rsid w:val="00406EC1"/>
    <w:rsid w:val="00421944"/>
    <w:rsid w:val="004223EB"/>
    <w:rsid w:val="004316D2"/>
    <w:rsid w:val="00432F79"/>
    <w:rsid w:val="00443874"/>
    <w:rsid w:val="004440E2"/>
    <w:rsid w:val="004563C7"/>
    <w:rsid w:val="00465D74"/>
    <w:rsid w:val="00466ED3"/>
    <w:rsid w:val="00476E44"/>
    <w:rsid w:val="0047717B"/>
    <w:rsid w:val="0048142E"/>
    <w:rsid w:val="0048377B"/>
    <w:rsid w:val="0049097F"/>
    <w:rsid w:val="004A658E"/>
    <w:rsid w:val="004B679A"/>
    <w:rsid w:val="004C4B38"/>
    <w:rsid w:val="004D055E"/>
    <w:rsid w:val="004D0605"/>
    <w:rsid w:val="004D12E0"/>
    <w:rsid w:val="004D1C9F"/>
    <w:rsid w:val="004D2524"/>
    <w:rsid w:val="004D3926"/>
    <w:rsid w:val="004E02F2"/>
    <w:rsid w:val="004E2A07"/>
    <w:rsid w:val="004E7D9F"/>
    <w:rsid w:val="004F4DFA"/>
    <w:rsid w:val="005038F0"/>
    <w:rsid w:val="0050588D"/>
    <w:rsid w:val="00507D5B"/>
    <w:rsid w:val="00512E71"/>
    <w:rsid w:val="00517243"/>
    <w:rsid w:val="005246C4"/>
    <w:rsid w:val="00532C1C"/>
    <w:rsid w:val="00545E8C"/>
    <w:rsid w:val="00556933"/>
    <w:rsid w:val="00560C30"/>
    <w:rsid w:val="00561E99"/>
    <w:rsid w:val="00565856"/>
    <w:rsid w:val="00570475"/>
    <w:rsid w:val="00572BE6"/>
    <w:rsid w:val="00573B87"/>
    <w:rsid w:val="0058200D"/>
    <w:rsid w:val="005827C5"/>
    <w:rsid w:val="00585F1B"/>
    <w:rsid w:val="00587766"/>
    <w:rsid w:val="00590203"/>
    <w:rsid w:val="00591DED"/>
    <w:rsid w:val="0059459F"/>
    <w:rsid w:val="005A7E01"/>
    <w:rsid w:val="005B5C2E"/>
    <w:rsid w:val="005C0F01"/>
    <w:rsid w:val="005C663F"/>
    <w:rsid w:val="005C6943"/>
    <w:rsid w:val="005D170F"/>
    <w:rsid w:val="005E248F"/>
    <w:rsid w:val="005F26BA"/>
    <w:rsid w:val="005F413C"/>
    <w:rsid w:val="005F662B"/>
    <w:rsid w:val="005F7838"/>
    <w:rsid w:val="006007F7"/>
    <w:rsid w:val="00602E15"/>
    <w:rsid w:val="00611DE7"/>
    <w:rsid w:val="00611E6F"/>
    <w:rsid w:val="00612705"/>
    <w:rsid w:val="00612DC0"/>
    <w:rsid w:val="006148F7"/>
    <w:rsid w:val="00615E30"/>
    <w:rsid w:val="00617569"/>
    <w:rsid w:val="00627C20"/>
    <w:rsid w:val="00630F7A"/>
    <w:rsid w:val="0063277E"/>
    <w:rsid w:val="0064495A"/>
    <w:rsid w:val="00644ABD"/>
    <w:rsid w:val="00656249"/>
    <w:rsid w:val="006567C1"/>
    <w:rsid w:val="00657BD6"/>
    <w:rsid w:val="0066296E"/>
    <w:rsid w:val="006651E9"/>
    <w:rsid w:val="00671680"/>
    <w:rsid w:val="0067495E"/>
    <w:rsid w:val="00674B60"/>
    <w:rsid w:val="00686033"/>
    <w:rsid w:val="00695B52"/>
    <w:rsid w:val="006A067E"/>
    <w:rsid w:val="006A0745"/>
    <w:rsid w:val="006A71A9"/>
    <w:rsid w:val="006B74F3"/>
    <w:rsid w:val="006C05A2"/>
    <w:rsid w:val="006C2703"/>
    <w:rsid w:val="006D4380"/>
    <w:rsid w:val="006E1519"/>
    <w:rsid w:val="006E4D3D"/>
    <w:rsid w:val="006F1980"/>
    <w:rsid w:val="006F4D4D"/>
    <w:rsid w:val="0070575B"/>
    <w:rsid w:val="00706368"/>
    <w:rsid w:val="00711BBA"/>
    <w:rsid w:val="00712C7C"/>
    <w:rsid w:val="007257B6"/>
    <w:rsid w:val="00745EE8"/>
    <w:rsid w:val="00745F82"/>
    <w:rsid w:val="00746406"/>
    <w:rsid w:val="0075109D"/>
    <w:rsid w:val="007517BE"/>
    <w:rsid w:val="00754CCD"/>
    <w:rsid w:val="007601DF"/>
    <w:rsid w:val="00766407"/>
    <w:rsid w:val="00772C76"/>
    <w:rsid w:val="00775D7B"/>
    <w:rsid w:val="007842FF"/>
    <w:rsid w:val="00784D9E"/>
    <w:rsid w:val="00791330"/>
    <w:rsid w:val="007A6D86"/>
    <w:rsid w:val="007B095E"/>
    <w:rsid w:val="007B6561"/>
    <w:rsid w:val="007C0100"/>
    <w:rsid w:val="007C615E"/>
    <w:rsid w:val="007C68CD"/>
    <w:rsid w:val="007D5495"/>
    <w:rsid w:val="007E5103"/>
    <w:rsid w:val="007E55AC"/>
    <w:rsid w:val="007F0B30"/>
    <w:rsid w:val="007F5503"/>
    <w:rsid w:val="007F65F8"/>
    <w:rsid w:val="00813FA3"/>
    <w:rsid w:val="008146CD"/>
    <w:rsid w:val="00816803"/>
    <w:rsid w:val="00825AE2"/>
    <w:rsid w:val="00835148"/>
    <w:rsid w:val="0083788E"/>
    <w:rsid w:val="008521EE"/>
    <w:rsid w:val="008533B0"/>
    <w:rsid w:val="00856ECC"/>
    <w:rsid w:val="008620B3"/>
    <w:rsid w:val="00864388"/>
    <w:rsid w:val="008655CC"/>
    <w:rsid w:val="00870065"/>
    <w:rsid w:val="00876D6B"/>
    <w:rsid w:val="0088156D"/>
    <w:rsid w:val="008933A0"/>
    <w:rsid w:val="00897C69"/>
    <w:rsid w:val="008A33A1"/>
    <w:rsid w:val="008B2232"/>
    <w:rsid w:val="008B2450"/>
    <w:rsid w:val="008B4E5C"/>
    <w:rsid w:val="008B7327"/>
    <w:rsid w:val="008B7DA9"/>
    <w:rsid w:val="008C04F1"/>
    <w:rsid w:val="008C11D7"/>
    <w:rsid w:val="008C204B"/>
    <w:rsid w:val="008D3CC9"/>
    <w:rsid w:val="008D4299"/>
    <w:rsid w:val="008E0805"/>
    <w:rsid w:val="008E77EB"/>
    <w:rsid w:val="008F35E8"/>
    <w:rsid w:val="008F53BB"/>
    <w:rsid w:val="0090086A"/>
    <w:rsid w:val="00906019"/>
    <w:rsid w:val="00912F93"/>
    <w:rsid w:val="0091464E"/>
    <w:rsid w:val="0091557E"/>
    <w:rsid w:val="009174F5"/>
    <w:rsid w:val="00927218"/>
    <w:rsid w:val="0095393A"/>
    <w:rsid w:val="00955464"/>
    <w:rsid w:val="00955B31"/>
    <w:rsid w:val="00956DBC"/>
    <w:rsid w:val="009616AB"/>
    <w:rsid w:val="00964285"/>
    <w:rsid w:val="009648BA"/>
    <w:rsid w:val="009710F9"/>
    <w:rsid w:val="00980D6F"/>
    <w:rsid w:val="009847DE"/>
    <w:rsid w:val="00994328"/>
    <w:rsid w:val="009A37F4"/>
    <w:rsid w:val="009A3C90"/>
    <w:rsid w:val="009C35B2"/>
    <w:rsid w:val="009C391E"/>
    <w:rsid w:val="009C5105"/>
    <w:rsid w:val="009C6072"/>
    <w:rsid w:val="009D06A9"/>
    <w:rsid w:val="009F448B"/>
    <w:rsid w:val="009F4B01"/>
    <w:rsid w:val="009F4F5F"/>
    <w:rsid w:val="009F5BD5"/>
    <w:rsid w:val="009F6DD4"/>
    <w:rsid w:val="009F7655"/>
    <w:rsid w:val="00A02F50"/>
    <w:rsid w:val="00A13722"/>
    <w:rsid w:val="00A13E85"/>
    <w:rsid w:val="00A210CB"/>
    <w:rsid w:val="00A21A8B"/>
    <w:rsid w:val="00A422F6"/>
    <w:rsid w:val="00A4287F"/>
    <w:rsid w:val="00A451C6"/>
    <w:rsid w:val="00A45CD9"/>
    <w:rsid w:val="00A5582A"/>
    <w:rsid w:val="00A56AFE"/>
    <w:rsid w:val="00A63810"/>
    <w:rsid w:val="00A67843"/>
    <w:rsid w:val="00A73A9E"/>
    <w:rsid w:val="00A84D38"/>
    <w:rsid w:val="00A857DF"/>
    <w:rsid w:val="00A93832"/>
    <w:rsid w:val="00A961D6"/>
    <w:rsid w:val="00AA251E"/>
    <w:rsid w:val="00AB5B6B"/>
    <w:rsid w:val="00AB725C"/>
    <w:rsid w:val="00AC45F9"/>
    <w:rsid w:val="00AD1EB4"/>
    <w:rsid w:val="00AD47E3"/>
    <w:rsid w:val="00AD52EB"/>
    <w:rsid w:val="00AE4507"/>
    <w:rsid w:val="00AF0463"/>
    <w:rsid w:val="00B005D6"/>
    <w:rsid w:val="00B01A18"/>
    <w:rsid w:val="00B06A48"/>
    <w:rsid w:val="00B102E7"/>
    <w:rsid w:val="00B13AF2"/>
    <w:rsid w:val="00B17C3C"/>
    <w:rsid w:val="00B26F88"/>
    <w:rsid w:val="00B31E8C"/>
    <w:rsid w:val="00B33C91"/>
    <w:rsid w:val="00B54304"/>
    <w:rsid w:val="00B56EF4"/>
    <w:rsid w:val="00B60143"/>
    <w:rsid w:val="00B611D7"/>
    <w:rsid w:val="00B625A9"/>
    <w:rsid w:val="00B6477E"/>
    <w:rsid w:val="00B64CFF"/>
    <w:rsid w:val="00B65034"/>
    <w:rsid w:val="00B73390"/>
    <w:rsid w:val="00B735E1"/>
    <w:rsid w:val="00B84B07"/>
    <w:rsid w:val="00B8598A"/>
    <w:rsid w:val="00B86D43"/>
    <w:rsid w:val="00B9218D"/>
    <w:rsid w:val="00B92FA8"/>
    <w:rsid w:val="00B949F9"/>
    <w:rsid w:val="00B9710C"/>
    <w:rsid w:val="00BB5453"/>
    <w:rsid w:val="00BB61D3"/>
    <w:rsid w:val="00BC2190"/>
    <w:rsid w:val="00BD0406"/>
    <w:rsid w:val="00BD21E7"/>
    <w:rsid w:val="00BD38F7"/>
    <w:rsid w:val="00BD5A20"/>
    <w:rsid w:val="00BD6E9A"/>
    <w:rsid w:val="00BE32BC"/>
    <w:rsid w:val="00BE3793"/>
    <w:rsid w:val="00BE46B4"/>
    <w:rsid w:val="00BE4BDA"/>
    <w:rsid w:val="00BE5240"/>
    <w:rsid w:val="00C03487"/>
    <w:rsid w:val="00C06D2E"/>
    <w:rsid w:val="00C2298E"/>
    <w:rsid w:val="00C23C95"/>
    <w:rsid w:val="00C311C4"/>
    <w:rsid w:val="00C364A7"/>
    <w:rsid w:val="00C367EC"/>
    <w:rsid w:val="00C41FE0"/>
    <w:rsid w:val="00C4580E"/>
    <w:rsid w:val="00C513B8"/>
    <w:rsid w:val="00C52310"/>
    <w:rsid w:val="00C579B1"/>
    <w:rsid w:val="00C60B6E"/>
    <w:rsid w:val="00C60C57"/>
    <w:rsid w:val="00C61075"/>
    <w:rsid w:val="00C67378"/>
    <w:rsid w:val="00C734A0"/>
    <w:rsid w:val="00C77229"/>
    <w:rsid w:val="00C843D3"/>
    <w:rsid w:val="00C860F0"/>
    <w:rsid w:val="00CA059A"/>
    <w:rsid w:val="00CA32F8"/>
    <w:rsid w:val="00CB2199"/>
    <w:rsid w:val="00CB49DC"/>
    <w:rsid w:val="00CC1FBE"/>
    <w:rsid w:val="00CC23C5"/>
    <w:rsid w:val="00CF039A"/>
    <w:rsid w:val="00CF5453"/>
    <w:rsid w:val="00D02580"/>
    <w:rsid w:val="00D15F59"/>
    <w:rsid w:val="00D21F00"/>
    <w:rsid w:val="00D23CBD"/>
    <w:rsid w:val="00D27EA4"/>
    <w:rsid w:val="00D32F60"/>
    <w:rsid w:val="00D370B2"/>
    <w:rsid w:val="00D44365"/>
    <w:rsid w:val="00D50178"/>
    <w:rsid w:val="00D53F09"/>
    <w:rsid w:val="00D56EEB"/>
    <w:rsid w:val="00D6760B"/>
    <w:rsid w:val="00D736E1"/>
    <w:rsid w:val="00D7421B"/>
    <w:rsid w:val="00D754D3"/>
    <w:rsid w:val="00D84050"/>
    <w:rsid w:val="00D91AB4"/>
    <w:rsid w:val="00D944ED"/>
    <w:rsid w:val="00D95499"/>
    <w:rsid w:val="00DA4180"/>
    <w:rsid w:val="00DA4745"/>
    <w:rsid w:val="00DA6EB1"/>
    <w:rsid w:val="00DB2563"/>
    <w:rsid w:val="00DB42F8"/>
    <w:rsid w:val="00DC25B0"/>
    <w:rsid w:val="00DC3C1B"/>
    <w:rsid w:val="00DC734B"/>
    <w:rsid w:val="00DC7611"/>
    <w:rsid w:val="00DD0661"/>
    <w:rsid w:val="00DD509D"/>
    <w:rsid w:val="00DE05D0"/>
    <w:rsid w:val="00DE4043"/>
    <w:rsid w:val="00DE5D72"/>
    <w:rsid w:val="00DF3865"/>
    <w:rsid w:val="00E000F7"/>
    <w:rsid w:val="00E110F8"/>
    <w:rsid w:val="00E12410"/>
    <w:rsid w:val="00E125C1"/>
    <w:rsid w:val="00E224BA"/>
    <w:rsid w:val="00E45C43"/>
    <w:rsid w:val="00E47B78"/>
    <w:rsid w:val="00E51886"/>
    <w:rsid w:val="00E533E7"/>
    <w:rsid w:val="00E556D8"/>
    <w:rsid w:val="00E62850"/>
    <w:rsid w:val="00E7601A"/>
    <w:rsid w:val="00E80365"/>
    <w:rsid w:val="00E82BD6"/>
    <w:rsid w:val="00E82D46"/>
    <w:rsid w:val="00E871E5"/>
    <w:rsid w:val="00E87CC6"/>
    <w:rsid w:val="00E90B15"/>
    <w:rsid w:val="00E96959"/>
    <w:rsid w:val="00EA162C"/>
    <w:rsid w:val="00EA24FE"/>
    <w:rsid w:val="00EA4FEE"/>
    <w:rsid w:val="00EA72E0"/>
    <w:rsid w:val="00EB1E95"/>
    <w:rsid w:val="00EB2663"/>
    <w:rsid w:val="00EB4BFE"/>
    <w:rsid w:val="00EC2E9E"/>
    <w:rsid w:val="00ED3DAC"/>
    <w:rsid w:val="00ED51F1"/>
    <w:rsid w:val="00EE29D7"/>
    <w:rsid w:val="00EF1B26"/>
    <w:rsid w:val="00EF1CC1"/>
    <w:rsid w:val="00EF32A4"/>
    <w:rsid w:val="00EF3F49"/>
    <w:rsid w:val="00EF42CC"/>
    <w:rsid w:val="00F02F51"/>
    <w:rsid w:val="00F11353"/>
    <w:rsid w:val="00F12766"/>
    <w:rsid w:val="00F1489D"/>
    <w:rsid w:val="00F152F0"/>
    <w:rsid w:val="00F24688"/>
    <w:rsid w:val="00F37AB8"/>
    <w:rsid w:val="00F44A49"/>
    <w:rsid w:val="00F45E64"/>
    <w:rsid w:val="00F4622A"/>
    <w:rsid w:val="00F5483A"/>
    <w:rsid w:val="00F575BE"/>
    <w:rsid w:val="00F6726D"/>
    <w:rsid w:val="00F727F9"/>
    <w:rsid w:val="00F92034"/>
    <w:rsid w:val="00F97E15"/>
    <w:rsid w:val="00FB410C"/>
    <w:rsid w:val="00FB6A52"/>
    <w:rsid w:val="00FC0591"/>
    <w:rsid w:val="00FC1D66"/>
    <w:rsid w:val="00FE1E46"/>
    <w:rsid w:val="00FE20F5"/>
    <w:rsid w:val="00FF1F3B"/>
    <w:rsid w:val="00FF61BE"/>
    <w:rsid w:val="00FF6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52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45A"/>
    <w:pPr>
      <w:spacing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CBD"/>
    <w:pPr>
      <w:keepNext/>
      <w:keepLines/>
      <w:spacing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45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2623AF"/>
    <w:pPr>
      <w:spacing w:after="0" w:line="360" w:lineRule="auto"/>
      <w:jc w:val="both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D445A"/>
    <w:pPr>
      <w:spacing w:after="300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445A"/>
    <w:rPr>
      <w:rFonts w:ascii="Times New Roman" w:eastAsiaTheme="majorEastAsia" w:hAnsi="Times New Roman" w:cstheme="majorBidi"/>
      <w:b/>
      <w:spacing w:val="5"/>
      <w:kern w:val="28"/>
      <w:sz w:val="32"/>
      <w:szCs w:val="5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23CBD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D445A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3B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95393A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C0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C0F01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F6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61BE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6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1BE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106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067A"/>
    <w:rPr>
      <w:color w:val="800080"/>
      <w:u w:val="single"/>
    </w:rPr>
  </w:style>
  <w:style w:type="paragraph" w:customStyle="1" w:styleId="xl65">
    <w:name w:val="xl65"/>
    <w:basedOn w:val="Normal"/>
    <w:rsid w:val="0011067A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nb-NO" w:eastAsia="nb-NO"/>
    </w:rPr>
  </w:style>
  <w:style w:type="paragraph" w:customStyle="1" w:styleId="xl66">
    <w:name w:val="xl66"/>
    <w:basedOn w:val="Normal"/>
    <w:rsid w:val="0011067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nb-NO" w:eastAsia="nb-NO"/>
    </w:rPr>
  </w:style>
  <w:style w:type="paragraph" w:customStyle="1" w:styleId="xl67">
    <w:name w:val="xl67"/>
    <w:basedOn w:val="Normal"/>
    <w:rsid w:val="0011067A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nb-NO" w:eastAsia="nb-NO"/>
    </w:rPr>
  </w:style>
  <w:style w:type="paragraph" w:customStyle="1" w:styleId="xl68">
    <w:name w:val="xl68"/>
    <w:basedOn w:val="Normal"/>
    <w:rsid w:val="0011067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nb-NO" w:eastAsia="nb-NO"/>
    </w:rPr>
  </w:style>
  <w:style w:type="paragraph" w:customStyle="1" w:styleId="xl69">
    <w:name w:val="xl69"/>
    <w:basedOn w:val="Normal"/>
    <w:rsid w:val="001106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val="nb-NO" w:eastAsia="nb-NO"/>
    </w:rPr>
  </w:style>
  <w:style w:type="paragraph" w:customStyle="1" w:styleId="xl70">
    <w:name w:val="xl70"/>
    <w:basedOn w:val="Normal"/>
    <w:rsid w:val="001106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nb-NO" w:eastAsia="nb-NO"/>
    </w:rPr>
  </w:style>
  <w:style w:type="paragraph" w:customStyle="1" w:styleId="xl71">
    <w:name w:val="xl71"/>
    <w:basedOn w:val="Normal"/>
    <w:rsid w:val="0011067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nb-NO" w:eastAsia="nb-NO"/>
    </w:rPr>
  </w:style>
  <w:style w:type="paragraph" w:customStyle="1" w:styleId="xl72">
    <w:name w:val="xl72"/>
    <w:basedOn w:val="Normal"/>
    <w:rsid w:val="0011067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nb-NO" w:eastAsia="nb-NO"/>
    </w:rPr>
  </w:style>
  <w:style w:type="paragraph" w:customStyle="1" w:styleId="xl73">
    <w:name w:val="xl73"/>
    <w:basedOn w:val="Normal"/>
    <w:rsid w:val="001106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nb-NO" w:eastAsia="nb-NO"/>
    </w:rPr>
  </w:style>
  <w:style w:type="paragraph" w:customStyle="1" w:styleId="xl74">
    <w:name w:val="xl74"/>
    <w:basedOn w:val="Normal"/>
    <w:rsid w:val="001106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nb-NO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5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C3AD65-D321-473C-B75C-48DE5A960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4</Pages>
  <Words>2653</Words>
  <Characters>1406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16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veen</dc:creator>
  <cp:keywords/>
  <dc:description/>
  <cp:lastModifiedBy>anita sveen</cp:lastModifiedBy>
  <cp:revision>13</cp:revision>
  <cp:lastPrinted>2015-04-21T14:29:00Z</cp:lastPrinted>
  <dcterms:created xsi:type="dcterms:W3CDTF">2015-10-07T14:58:00Z</dcterms:created>
  <dcterms:modified xsi:type="dcterms:W3CDTF">2016-07-12T07:47:00Z</dcterms:modified>
</cp:coreProperties>
</file>